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3. Economic evaluations: Results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620"/>
        <w:gridCol w:w="2160"/>
        <w:gridCol w:w="1260"/>
        <w:gridCol w:w="2340"/>
        <w:gridCol w:w="342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ncer/ management decis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, year, count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ris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ffectiveness (per patient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st (per patient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cremental cost-effectivenes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nsitivity analys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breast canc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loka et al. 2005, Canada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ALND in all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) PET with ALND in selected patients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 in aggregated form only: Compared with a), b) resulted in an increase in life expectancy of 7.4 da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$9,17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) C$8,483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dominates a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A revealed that the cost-savings remained in favour of b) if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T cost &lt;C$1,724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T specificity &gt;49.7%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valence of node positivity &lt;50.1%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selection of BCS &gt;1.2%. For any value of PET sensitivity, b) remained dominan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 of recurrent ovarian canc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sueto et al. 2009, Italy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/CT for CT-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PET/CT for al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surgeri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1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2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€2,22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€2,95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€2,909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dominates b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vs. a) €227/ surgery avoide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in the one-way and multivariate SA, results were favourable to c). The ICER varied between €91 and €379 in the one-way SA, and between €50 and €433 in the multivariate S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Determining the need for adjuvant neck dissection in locally advanced head and neck canc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her et al. 2009, USA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ND for all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ND for patients with RD on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ND for patients with RD on PET/C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was the dominant strateg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remained the dominant strategy over a wide range of assumptio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 of recurrent nasopharyngeal carcinoma (NPC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n et al. 2009, Taiwan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MR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MRI-PE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16.16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16.70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17.35 QA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US$35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US$1,10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US$9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vs. a) US$1,389/ QA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vs. a) US$462/ QAL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A revealed that c) remained cost-effective if: Cost ratio of PET/MRI &gt;1.85 and probability of uncertain MRI &lt;73%, respectivel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pulmonary metastases from malignant melanom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Krug et al. 2010, Belgium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PET/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C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90.61 LM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90.42 LM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€3,43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€4,38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dominates b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acceptability curve shows that 71% of trials are dominant and 6.4% have a high cost-effectiveness with a low incremental cost for a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liver metastases from colorectal canc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jeune et al. 2005, Franc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a)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CT+PE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1.88 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1.88 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€19,73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€17,06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dominates a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ly when the cost of PET was set at €8,992 did CT become the preferred op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ow-up of non-small cell lung cancer (NSCLC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Van Loon et al. 2010, The Netherland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a) Conventional follow-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CT-based follow-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PET/CT-based follow-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all pati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1.28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1.28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1.30 QA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€13,98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€14,26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€15,26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vs. a) €264,033/ QA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vs. a) €69,086/ QAL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ven a WTP per QALY gained of €80,000, a) and c) had a similar probability of being cost-effective (47% and 48%, respectively), while the probability of b) being cost-effective was only 5%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3. Economic evaluations: Results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620"/>
        <w:gridCol w:w="2160"/>
        <w:gridCol w:w="1260"/>
        <w:gridCol w:w="2340"/>
        <w:gridCol w:w="342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ancer/ management decis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, year, count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omparis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ffectiveness (per patient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st (per patient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cremental cost-effectivenes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nsitivity analysis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non-small cell lung cancer (NSCLC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zahouri et al. 2005, Franc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 for CT-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PET for all with anatomical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) CT+PET for al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a-DK"/>
              </w:rPr>
              <w:t>a) 3.47 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a-DK"/>
              </w:rPr>
              <w:t>b) 3.49 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a-DK"/>
              </w:rPr>
              <w:t>c) 3.57 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) 3.44 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€4,54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€5,20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) €4,48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) €5,55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vs. a) €33,165/ LY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c) dominates a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dominates d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f frequency of biopsy 0&lt;p&lt;0.5, c) is the dominant strategy;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f PET Sp/CT- &lt;73%, a) is the dominant strategy;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If PET Sp/CT- &gt;73%, c) is the most cost-effective strategy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ird et al. 2007, Australia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pl-PL"/>
              </w:rPr>
            </w:pPr>
            <w:r>
              <w:rPr>
                <w:rFonts w:cs="Arial" w:ascii="Arial" w:hAnsi="Arial"/>
                <w:sz w:val="16"/>
                <w:szCs w:val="16"/>
                <w:lang w:val="pl-PL"/>
              </w:rPr>
              <w:t>a) CWU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pl-PL"/>
              </w:rPr>
            </w:pPr>
            <w:r>
              <w:rPr>
                <w:rFonts w:cs="Arial" w:ascii="Arial" w:hAnsi="Arial"/>
                <w:sz w:val="16"/>
                <w:szCs w:val="16"/>
                <w:lang w:val="pl-PL"/>
              </w:rPr>
              <w:t>b) CWU+PE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CT- pati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a) 2.88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b) 2.91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CT+ pati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2.09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2.11 QA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CT- pati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A$20,42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A$20,82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+ pati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A$23,57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b) A$24,08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- pati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vs. a) A$14,581/ QALY gain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+ pati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vs. a) A$52,039/ QALY gaine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T- patients: The ICER stayed within a range of A$11,205 (increasing upstaging in N2/3 patients during surgery by 50%) to A$19,268 (surgical morbidity decreased to 0.1) or b) was dominant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+ patients: There was much uncertainty surrounding the base result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e et al. 2010, UK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M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r a 50/60/70/80-year old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2.3129/ 2.0450/ 1.7450/ 1.4267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2.3377/ 2.0648/ 1.7607/ 1.4388 QA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r all 4 age group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£4,82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£4,99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r a 50/60/70/80-year old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vs. a) (£/ QALY gained) 6,704/ 8,385/ 10,636/ 13,78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e EVPI associated with the patient related utility of a futile thoracotomy considerably exceeded that associated with the accuracy of PET and CT, respectively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ansueto et al. 2007, Italy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PET for indefinite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) PET for al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a-DK"/>
              </w:rPr>
              <w:t>a) 1.96 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a-DK"/>
              </w:rPr>
              <w:t>b) 2.04 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a-DK"/>
              </w:rPr>
              <w:t>c) 2.64 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€2,53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€2,73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) €2,98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vs. a) €2,508/ LY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) vs. b) €415/ LYG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ver a wide range of assumptions, c) remained the most cost-effective strategy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3. Economic evaluations: Results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620"/>
        <w:gridCol w:w="2160"/>
        <w:gridCol w:w="1260"/>
        <w:gridCol w:w="2340"/>
        <w:gridCol w:w="342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ancer/ management decis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, year, count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ris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ffectiveness (per patient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st (per patient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cremental cost-effectivenes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nsitivity analysis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aging of non-small cell lung cancer (NSCLC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tional Collaborating Centre for Acute Care, 2005, UK, Surgery model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Thoracotom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M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PE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Base case results for 100 potentially patients being considered for surgery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284.6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286.4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) 288.3 QA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Base case results for 100 potentially patients being considered for surgery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£631,73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£751,97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) £658,18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) dominates b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) vs. a) £7,199/ QALY gaine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nly when the cost of PET is high and the cost of thoracotomy low does the ICER exceed £30,000/ QALY. c) could actually be cost saving overall compared with a) if the cost of PET were to fall or if the population scanned had a particularly high prevalence of distant metastases. c) was cost saving compared with b), except when the cost of MS was low relative to the cost of PET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tional Collaborating Centre for Acute Care, 2005, UK, RT model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Radical R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se case results for 100 patients being considered for radical RT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84.5 QA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88.8 QA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se case results for 100 patients being considered for radical RT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£760,60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£801,53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vs. a) £9,489/ QALY gaine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nly when the cost of PET exceeds the cost of radical RT or when radical RT is more effective than surgery does the ICER exceed £30,000/ QALY. b) could actually be cost saving overall compared with a) when the cost of radical RT is high relative to the cost of PET and palliative RT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guyen et al. 2005, Canada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CT+PE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4.551 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4.823 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C$8,45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C$9,72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vs. a) C$4,689/ LYG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e ICER ranged from C$3,000 to C$5,000/ LYG. In 95% of the Monte Carlo simulations, the cost per LYG was less than C$50,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 of a solitary pulmonary nodule (SPN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Lejeune et al. 2005, Franc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Wait and watch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CT+PE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a) 12.81 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b) 13.73 L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c) 13.78 LY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€6,32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€8,77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€7,959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vs. a) €4,790/ LY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vs. a) €3,022/ LYG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results of the SA showed that c) remained the most cost-effective strategy when the risk of SPN malignancy was in the range of 5.7 to 87%, whereas a) was more cost-effective in the range of 0.3 to 5%</w:t>
            </w:r>
          </w:p>
        </w:tc>
      </w:tr>
      <w:tr>
        <w:trPr/>
        <w:tc>
          <w:tcPr>
            <w:tcW w:w="1432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LND: axillary lymph node dissection, BCS: breast conserving surgery, CT: computed tomography, CWU: conventional work up, EVPI: expected value of perfect information, ICER: incremental cost-effectiveness ratio, LMG: life months gained, LYG: life year gained, LYs: life years, MRI: magnetic resonance imaging, MS: mediastinoscopy, ND: neck dissection, NPC: nasopharyngeal carcinoma, NSCLC: non-small cell lung cancer, p: probability, PET: positron emission tomography, QALY(s): quality adjusted life year(s), RD: residual disease, RT: radiotherapy, SA: sensitivity analysis, Sp: specificity, SPN: solitary pulmonary nodule, UK: United Kingdom, USA: United States of America, WTP: willingness to pa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1:45:00Z</dcterms:created>
  <dc:creator>langer</dc:creator>
  <dc:description/>
  <cp:keywords/>
  <dc:language>en-US</dc:language>
  <cp:lastModifiedBy>langer</cp:lastModifiedBy>
  <cp:lastPrinted>2010-09-17T13:49:00Z</cp:lastPrinted>
  <dcterms:modified xsi:type="dcterms:W3CDTF">2010-09-17T13:32:00Z</dcterms:modified>
  <cp:revision>4</cp:revision>
  <dc:subject/>
  <dc:title>Additional fi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